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8F99B" w14:textId="77777777" w:rsidR="00584E77" w:rsidRPr="009E0FE2" w:rsidRDefault="00584E77" w:rsidP="00921962">
      <w:pPr>
        <w:rPr>
          <w:lang w:val="en-US"/>
        </w:rPr>
      </w:pPr>
    </w:p>
    <w:p w14:paraId="01180AC4" w14:textId="77777777" w:rsidR="007E3808" w:rsidRPr="009E0FE2" w:rsidRDefault="007E3808" w:rsidP="00921962">
      <w:pPr>
        <w:rPr>
          <w:lang w:val="en-US"/>
        </w:rPr>
      </w:pPr>
    </w:p>
    <w:p w14:paraId="49EAE7EC" w14:textId="2910113E" w:rsidR="00921962" w:rsidRDefault="00921962" w:rsidP="00921962">
      <w:pPr>
        <w:jc w:val="center"/>
        <w:rPr>
          <w:lang w:val="en-US"/>
        </w:rPr>
      </w:pPr>
      <w:r w:rsidRPr="009E0FE2">
        <w:rPr>
          <w:lang w:val="en-US"/>
        </w:rPr>
        <w:t>Table S</w:t>
      </w:r>
      <w:r w:rsidR="00850E4C">
        <w:rPr>
          <w:lang w:val="en-US"/>
        </w:rPr>
        <w:t>5</w:t>
      </w:r>
      <w:r w:rsidRPr="009E0FE2">
        <w:rPr>
          <w:lang w:val="en-US"/>
        </w:rPr>
        <w:t xml:space="preserve">. Average of </w:t>
      </w:r>
      <w:r w:rsidR="0032406A">
        <w:rPr>
          <w:lang w:val="en-US"/>
        </w:rPr>
        <w:t>CI and N50</w:t>
      </w:r>
      <w:r w:rsidRPr="009E0FE2">
        <w:rPr>
          <w:lang w:val="en-US"/>
        </w:rPr>
        <w:t xml:space="preserve"> of two individuals in Table S</w:t>
      </w:r>
      <w:r w:rsidR="007E2FDC">
        <w:rPr>
          <w:lang w:val="en-US"/>
        </w:rPr>
        <w:t>4</w:t>
      </w:r>
      <w:r w:rsidR="006025DA">
        <w:rPr>
          <w:lang w:val="en-US"/>
        </w:rPr>
        <w:t xml:space="preserve"> </w:t>
      </w:r>
      <w:r w:rsidRPr="009E0FE2">
        <w:rPr>
          <w:lang w:val="en-US"/>
        </w:rPr>
        <w:t xml:space="preserve">(1-6) and those of </w:t>
      </w:r>
      <w:r w:rsidR="009C5F1E" w:rsidRPr="009E0FE2">
        <w:rPr>
          <w:lang w:val="en-US"/>
        </w:rPr>
        <w:t xml:space="preserve">the </w:t>
      </w:r>
      <w:r w:rsidRPr="009E0FE2">
        <w:rPr>
          <w:lang w:val="en-US"/>
        </w:rPr>
        <w:t>metagenome merging the two individuals (7)</w:t>
      </w:r>
    </w:p>
    <w:p w14:paraId="22015DA4" w14:textId="77777777" w:rsidR="00D15CE0" w:rsidRPr="009E0FE2" w:rsidRDefault="00D15CE0" w:rsidP="00921962">
      <w:pPr>
        <w:jc w:val="center"/>
        <w:rPr>
          <w:lang w:val="en-US"/>
        </w:rPr>
      </w:pPr>
    </w:p>
    <w:tbl>
      <w:tblPr>
        <w:tblW w:w="6232" w:type="dxa"/>
        <w:jc w:val="center"/>
        <w:tblLook w:val="04A0" w:firstRow="1" w:lastRow="0" w:firstColumn="1" w:lastColumn="0" w:noHBand="0" w:noVBand="1"/>
      </w:tblPr>
      <w:tblGrid>
        <w:gridCol w:w="421"/>
        <w:gridCol w:w="3118"/>
        <w:gridCol w:w="1134"/>
        <w:gridCol w:w="1559"/>
      </w:tblGrid>
      <w:tr w:rsidR="00F132C5" w:rsidRPr="009E0FE2" w14:paraId="19663E32" w14:textId="77777777" w:rsidTr="00D15CE0">
        <w:trPr>
          <w:trHeight w:val="320"/>
          <w:jc w:val="center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0323C" w14:textId="77777777" w:rsidR="00F132C5" w:rsidRPr="0032406A" w:rsidRDefault="00F132C5" w:rsidP="00D15CE0">
            <w:pPr>
              <w:jc w:val="center"/>
              <w:rPr>
                <w:b/>
                <w:bCs/>
              </w:rPr>
            </w:pPr>
            <w:r w:rsidRPr="0032406A">
              <w:rPr>
                <w:b/>
                <w:bCs/>
              </w:rPr>
              <w:t>Evaluation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F80B" w14:textId="57414F60" w:rsidR="00F132C5" w:rsidRPr="0032406A" w:rsidRDefault="00F132C5" w:rsidP="00D15CE0">
            <w:pPr>
              <w:jc w:val="center"/>
              <w:rPr>
                <w:b/>
                <w:bCs/>
                <w:lang w:val="en-US"/>
              </w:rPr>
            </w:pPr>
            <w:r w:rsidRPr="0032406A">
              <w:rPr>
                <w:b/>
                <w:bCs/>
              </w:rPr>
              <w:t>C</w:t>
            </w:r>
            <w:r w:rsidR="0032406A" w:rsidRPr="0032406A">
              <w:rPr>
                <w:b/>
                <w:bCs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41A6" w14:textId="3F68114C" w:rsidR="00F132C5" w:rsidRPr="0032406A" w:rsidRDefault="00F132C5" w:rsidP="00D15CE0">
            <w:pPr>
              <w:jc w:val="center"/>
              <w:rPr>
                <w:b/>
                <w:bCs/>
                <w:lang w:val="en-US"/>
              </w:rPr>
            </w:pPr>
            <w:r w:rsidRPr="0032406A">
              <w:rPr>
                <w:b/>
                <w:bCs/>
                <w:lang w:val="en-US"/>
              </w:rPr>
              <w:t>N50</w:t>
            </w:r>
            <w:r w:rsidR="006779DC">
              <w:rPr>
                <w:b/>
                <w:bCs/>
                <w:lang w:val="en-US"/>
              </w:rPr>
              <w:t xml:space="preserve"> (bp)</w:t>
            </w:r>
          </w:p>
        </w:tc>
      </w:tr>
      <w:tr w:rsidR="0032406A" w:rsidRPr="009E0FE2" w14:paraId="54D9FD5F" w14:textId="77777777" w:rsidTr="00D15CE0">
        <w:trPr>
          <w:trHeight w:val="340"/>
          <w:jc w:val="center"/>
        </w:trPr>
        <w:tc>
          <w:tcPr>
            <w:tcW w:w="421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CC32F" w14:textId="77777777" w:rsidR="0032406A" w:rsidRPr="0032406A" w:rsidRDefault="0032406A" w:rsidP="00D15CE0">
            <w:pPr>
              <w:jc w:val="center"/>
            </w:pPr>
            <w:r w:rsidRPr="0032406A">
              <w:t>1</w:t>
            </w:r>
          </w:p>
        </w:tc>
        <w:tc>
          <w:tcPr>
            <w:tcW w:w="3118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D0D0B" w14:textId="7ACFB8ED" w:rsidR="0032406A" w:rsidRPr="0032406A" w:rsidRDefault="0032406A" w:rsidP="00D15CE0">
            <w:pPr>
              <w:jc w:val="center"/>
              <w:rPr>
                <w:lang w:val="en-US"/>
              </w:rPr>
            </w:pPr>
            <w:r w:rsidRPr="0032406A">
              <w:t>Merging</w:t>
            </w:r>
            <w:r w:rsidRPr="0032406A">
              <w:rPr>
                <w:lang w:val="en-US"/>
              </w:rPr>
              <w:t xml:space="preserve"> </w:t>
            </w:r>
            <w:r w:rsidRPr="0032406A">
              <w:t>(MG)</w:t>
            </w:r>
          </w:p>
          <w:p w14:paraId="21888C56" w14:textId="484C22BA" w:rsidR="0032406A" w:rsidRPr="0032406A" w:rsidRDefault="0032406A" w:rsidP="00D15CE0">
            <w:pPr>
              <w:jc w:val="center"/>
              <w:rPr>
                <w:lang w:val="en-US"/>
              </w:rPr>
            </w:pPr>
            <w:r w:rsidRPr="0032406A">
              <w:rPr>
                <w:lang w:val="en-US"/>
              </w:rPr>
              <w:t>(</w:t>
            </w:r>
            <w:proofErr w:type="gramStart"/>
            <w:r w:rsidRPr="0032406A">
              <w:rPr>
                <w:lang w:val="en-US"/>
              </w:rPr>
              <w:t>our</w:t>
            </w:r>
            <w:proofErr w:type="gramEnd"/>
            <w:r w:rsidRPr="0032406A">
              <w:rPr>
                <w:lang w:val="en-US"/>
              </w:rPr>
              <w:t xml:space="preserve"> method)</w:t>
            </w:r>
          </w:p>
        </w:tc>
        <w:tc>
          <w:tcPr>
            <w:tcW w:w="1134" w:type="dxa"/>
            <w:tcBorders>
              <w:top w:val="doub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83CF" w14:textId="71852259" w:rsidR="0032406A" w:rsidRPr="0032406A" w:rsidRDefault="0032406A" w:rsidP="0032406A">
            <w:pPr>
              <w:jc w:val="right"/>
              <w:rPr>
                <w:b/>
                <w:bCs/>
              </w:rPr>
            </w:pPr>
            <w:r w:rsidRPr="0032406A">
              <w:rPr>
                <w:rFonts w:eastAsia="Yu Gothic"/>
                <w:b/>
                <w:bCs/>
                <w:color w:val="000000"/>
              </w:rPr>
              <w:t>8.8%</w:t>
            </w:r>
          </w:p>
        </w:tc>
        <w:tc>
          <w:tcPr>
            <w:tcW w:w="1559" w:type="dxa"/>
            <w:tcBorders>
              <w:top w:val="doub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A3DC" w14:textId="1F5FCEEC" w:rsidR="0032406A" w:rsidRPr="0032406A" w:rsidRDefault="0032406A" w:rsidP="0032406A">
            <w:pPr>
              <w:jc w:val="right"/>
              <w:rPr>
                <w:b/>
                <w:bCs/>
              </w:rPr>
            </w:pPr>
            <w:r w:rsidRPr="0032406A">
              <w:rPr>
                <w:rFonts w:eastAsia="Yu Gothic"/>
                <w:b/>
                <w:bCs/>
                <w:color w:val="000000"/>
              </w:rPr>
              <w:t xml:space="preserve">   37,061 </w:t>
            </w:r>
          </w:p>
        </w:tc>
      </w:tr>
      <w:tr w:rsidR="0032406A" w:rsidRPr="009E0FE2" w14:paraId="23BE25D5" w14:textId="77777777" w:rsidTr="00D15CE0">
        <w:trPr>
          <w:trHeight w:val="680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062B" w14:textId="77777777" w:rsidR="0032406A" w:rsidRPr="0032406A" w:rsidRDefault="0032406A" w:rsidP="00D15CE0">
            <w:pPr>
              <w:jc w:val="center"/>
            </w:pPr>
            <w:r w:rsidRPr="0032406A">
              <w:t>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8599" w14:textId="77777777" w:rsidR="0032406A" w:rsidRPr="0032406A" w:rsidRDefault="0032406A" w:rsidP="00D15CE0">
            <w:pPr>
              <w:jc w:val="center"/>
            </w:pPr>
            <w:r w:rsidRPr="0032406A">
              <w:t>Merging (MG+M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2097" w14:textId="262988BE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>9.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3BF5" w14:textId="31F1BFA8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 xml:space="preserve">   29,394 </w:t>
            </w:r>
          </w:p>
        </w:tc>
      </w:tr>
      <w:tr w:rsidR="0032406A" w:rsidRPr="009E0FE2" w14:paraId="2899609D" w14:textId="77777777" w:rsidTr="00D15CE0">
        <w:trPr>
          <w:trHeight w:val="680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E31B9" w14:textId="77777777" w:rsidR="0032406A" w:rsidRPr="0032406A" w:rsidRDefault="0032406A" w:rsidP="00D15CE0">
            <w:pPr>
              <w:jc w:val="center"/>
            </w:pPr>
            <w:r w:rsidRPr="0032406A">
              <w:t>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5BC7" w14:textId="0DF6575C" w:rsidR="0032406A" w:rsidRPr="0032406A" w:rsidRDefault="0032406A" w:rsidP="00D15CE0">
            <w:pPr>
              <w:jc w:val="center"/>
            </w:pPr>
            <w:r w:rsidRPr="0032406A">
              <w:t>Co</w:t>
            </w:r>
            <w:r w:rsidRPr="0032406A">
              <w:rPr>
                <w:lang w:val="en-US"/>
              </w:rPr>
              <w:t>-</w:t>
            </w:r>
            <w:r w:rsidRPr="0032406A">
              <w:t>assembly</w:t>
            </w:r>
          </w:p>
          <w:p w14:paraId="5C7BA567" w14:textId="77777777" w:rsidR="0032406A" w:rsidRPr="0032406A" w:rsidRDefault="0032406A" w:rsidP="00D15CE0">
            <w:pPr>
              <w:jc w:val="center"/>
            </w:pPr>
            <w:r w:rsidRPr="0032406A">
              <w:t>(M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3E88" w14:textId="30A60162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>9.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CA73" w14:textId="4A7E722E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 xml:space="preserve">   23,933 </w:t>
            </w:r>
          </w:p>
        </w:tc>
      </w:tr>
      <w:tr w:rsidR="0032406A" w:rsidRPr="009E0FE2" w14:paraId="23A45FFA" w14:textId="77777777" w:rsidTr="00D15CE0">
        <w:trPr>
          <w:trHeight w:val="680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41C7" w14:textId="77777777" w:rsidR="0032406A" w:rsidRPr="0032406A" w:rsidRDefault="0032406A" w:rsidP="00D15CE0">
            <w:pPr>
              <w:jc w:val="center"/>
            </w:pPr>
            <w:r w:rsidRPr="0032406A">
              <w:t>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4217F" w14:textId="77777777" w:rsidR="0032406A" w:rsidRPr="0032406A" w:rsidRDefault="0032406A" w:rsidP="00D15CE0">
            <w:pPr>
              <w:jc w:val="center"/>
            </w:pPr>
            <w:r w:rsidRPr="0032406A">
              <w:t>Co-assembly (MG+M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D371" w14:textId="0B0F68A6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>10.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A742" w14:textId="468308EB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 xml:space="preserve">   22,711 </w:t>
            </w:r>
          </w:p>
        </w:tc>
      </w:tr>
      <w:tr w:rsidR="0032406A" w:rsidRPr="009E0FE2" w14:paraId="51AF47F0" w14:textId="77777777" w:rsidTr="00D15CE0">
        <w:trPr>
          <w:trHeight w:val="340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BADB" w14:textId="77777777" w:rsidR="0032406A" w:rsidRPr="0032406A" w:rsidRDefault="0032406A" w:rsidP="00D15CE0">
            <w:pPr>
              <w:jc w:val="center"/>
            </w:pPr>
            <w:r w:rsidRPr="0032406A">
              <w:t>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756E0" w14:textId="77777777" w:rsidR="0032406A" w:rsidRPr="0032406A" w:rsidRDefault="0032406A" w:rsidP="00D15CE0">
            <w:pPr>
              <w:jc w:val="center"/>
            </w:pPr>
            <w:r w:rsidRPr="0032406A">
              <w:t>MOS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97D5" w14:textId="322D9D36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>12.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D2B6" w14:textId="30309A69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 xml:space="preserve">   24,366 </w:t>
            </w:r>
          </w:p>
        </w:tc>
      </w:tr>
      <w:tr w:rsidR="0032406A" w:rsidRPr="009E0FE2" w14:paraId="3700384E" w14:textId="77777777" w:rsidTr="00D15CE0">
        <w:trPr>
          <w:trHeight w:val="340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A864" w14:textId="77777777" w:rsidR="0032406A" w:rsidRPr="0032406A" w:rsidRDefault="0032406A" w:rsidP="00D15CE0">
            <w:pPr>
              <w:jc w:val="center"/>
            </w:pPr>
            <w:r w:rsidRPr="0032406A"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3D4E0" w14:textId="77777777" w:rsidR="0032406A" w:rsidRPr="0032406A" w:rsidRDefault="0032406A" w:rsidP="00D15CE0">
            <w:pPr>
              <w:jc w:val="center"/>
            </w:pPr>
            <w:r w:rsidRPr="0032406A">
              <w:t>IM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7954" w14:textId="3EAFE06C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>12.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8AEC" w14:textId="4F34AFBD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 xml:space="preserve">   22,354 </w:t>
            </w:r>
          </w:p>
        </w:tc>
      </w:tr>
      <w:tr w:rsidR="0032406A" w:rsidRPr="009E0FE2" w14:paraId="1DF1B95A" w14:textId="77777777" w:rsidTr="00D15CE0">
        <w:trPr>
          <w:trHeight w:val="680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E77F" w14:textId="77777777" w:rsidR="0032406A" w:rsidRPr="0032406A" w:rsidRDefault="0032406A" w:rsidP="00D15CE0">
            <w:pPr>
              <w:jc w:val="center"/>
            </w:pPr>
            <w:r w:rsidRPr="0032406A">
              <w:t>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9C0D7" w14:textId="66F04D2E" w:rsidR="0032406A" w:rsidRPr="0032406A" w:rsidRDefault="0032406A" w:rsidP="00D15CE0">
            <w:pPr>
              <w:jc w:val="center"/>
            </w:pPr>
            <w:r w:rsidRPr="0032406A">
              <w:rPr>
                <w:lang w:val="en-US"/>
              </w:rPr>
              <w:t>Merging</w:t>
            </w:r>
            <w:r w:rsidRPr="0032406A">
              <w:t xml:space="preserve"> (two individual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B972" w14:textId="76A1F5F7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>12.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F32D" w14:textId="3B7B2B31" w:rsidR="0032406A" w:rsidRPr="0032406A" w:rsidRDefault="0032406A" w:rsidP="0032406A">
            <w:pPr>
              <w:jc w:val="right"/>
            </w:pPr>
            <w:r w:rsidRPr="0032406A">
              <w:rPr>
                <w:rFonts w:eastAsia="Yu Gothic"/>
                <w:color w:val="000000"/>
              </w:rPr>
              <w:t xml:space="preserve">   34,362 </w:t>
            </w:r>
          </w:p>
        </w:tc>
      </w:tr>
    </w:tbl>
    <w:p w14:paraId="197CA823" w14:textId="77777777" w:rsidR="00D15CE0" w:rsidRDefault="00D15CE0" w:rsidP="00921962">
      <w:pPr>
        <w:jc w:val="center"/>
        <w:rPr>
          <w:rFonts w:eastAsiaTheme="minorEastAsia"/>
          <w:lang w:val="en-US"/>
        </w:rPr>
      </w:pPr>
    </w:p>
    <w:p w14:paraId="5D60676B" w14:textId="29721AD8" w:rsidR="00921962" w:rsidRPr="009E0FE2" w:rsidRDefault="00921962" w:rsidP="00921962">
      <w:pPr>
        <w:jc w:val="center"/>
        <w:rPr>
          <w:rFonts w:eastAsiaTheme="minorEastAsia"/>
          <w:lang w:val="en-US"/>
        </w:rPr>
      </w:pPr>
      <w:r w:rsidRPr="009E0FE2">
        <w:rPr>
          <w:rFonts w:eastAsiaTheme="minorEastAsia"/>
          <w:lang w:val="en-US"/>
        </w:rPr>
        <w:t>The results are shown as the average of two individuals.</w:t>
      </w:r>
    </w:p>
    <w:p w14:paraId="566C56C7" w14:textId="750286E6" w:rsidR="00921962" w:rsidRPr="009E0FE2" w:rsidRDefault="00921962" w:rsidP="00921962">
      <w:pPr>
        <w:jc w:val="center"/>
        <w:rPr>
          <w:lang w:val="en-US"/>
        </w:rPr>
      </w:pPr>
    </w:p>
    <w:p w14:paraId="2330429D" w14:textId="67E9B552" w:rsidR="00921962" w:rsidRPr="009E0FE2" w:rsidRDefault="00921962" w:rsidP="00921962">
      <w:pPr>
        <w:jc w:val="center"/>
        <w:rPr>
          <w:lang w:val="en-US"/>
        </w:rPr>
      </w:pPr>
    </w:p>
    <w:p w14:paraId="0BDDFAA9" w14:textId="5DE5E023" w:rsidR="00921962" w:rsidRPr="009E0FE2" w:rsidRDefault="00921962" w:rsidP="00921962">
      <w:pPr>
        <w:jc w:val="center"/>
        <w:rPr>
          <w:lang w:val="en-US"/>
        </w:rPr>
      </w:pPr>
    </w:p>
    <w:p w14:paraId="56D48823" w14:textId="4B8A940B" w:rsidR="00921962" w:rsidRPr="009E0FE2" w:rsidRDefault="00921962" w:rsidP="00921962">
      <w:pPr>
        <w:jc w:val="center"/>
        <w:rPr>
          <w:lang w:val="en-US"/>
        </w:rPr>
      </w:pPr>
    </w:p>
    <w:p w14:paraId="2D143206" w14:textId="77777777" w:rsidR="00904F78" w:rsidRPr="009E0FE2" w:rsidRDefault="00904F78" w:rsidP="00904F78">
      <w:pPr>
        <w:jc w:val="center"/>
        <w:rPr>
          <w:lang w:val="en-US"/>
        </w:rPr>
      </w:pPr>
    </w:p>
    <w:p w14:paraId="7ACFDFFA" w14:textId="77777777" w:rsidR="00904F78" w:rsidRPr="009E0FE2" w:rsidRDefault="00904F78" w:rsidP="00904F78">
      <w:pPr>
        <w:jc w:val="center"/>
        <w:rPr>
          <w:lang w:val="en-US"/>
        </w:rPr>
      </w:pPr>
    </w:p>
    <w:p w14:paraId="13D064D2" w14:textId="77777777" w:rsidR="00904F78" w:rsidRPr="009E0FE2" w:rsidRDefault="00904F78" w:rsidP="00904F78">
      <w:pPr>
        <w:jc w:val="center"/>
        <w:rPr>
          <w:lang w:val="en-US"/>
        </w:rPr>
      </w:pPr>
    </w:p>
    <w:p w14:paraId="3CB88E74" w14:textId="77777777" w:rsidR="00904F78" w:rsidRPr="009E0FE2" w:rsidRDefault="00904F78" w:rsidP="00904F78">
      <w:pPr>
        <w:jc w:val="center"/>
        <w:rPr>
          <w:lang w:val="en-US"/>
        </w:rPr>
      </w:pPr>
    </w:p>
    <w:p w14:paraId="0F3DBA88" w14:textId="77777777" w:rsidR="00904F78" w:rsidRPr="009E0FE2" w:rsidRDefault="00904F78" w:rsidP="00904F78">
      <w:pPr>
        <w:jc w:val="center"/>
        <w:rPr>
          <w:lang w:val="en-US"/>
        </w:rPr>
      </w:pPr>
    </w:p>
    <w:p w14:paraId="4E29A455" w14:textId="77777777" w:rsidR="00904F78" w:rsidRPr="009E0FE2" w:rsidRDefault="00904F78" w:rsidP="00904F78">
      <w:pPr>
        <w:jc w:val="center"/>
        <w:rPr>
          <w:lang w:val="en-US"/>
        </w:rPr>
      </w:pPr>
    </w:p>
    <w:p w14:paraId="2E92422C" w14:textId="77777777" w:rsidR="00904F78" w:rsidRPr="009E0FE2" w:rsidRDefault="00904F78" w:rsidP="00904F78">
      <w:pPr>
        <w:jc w:val="center"/>
        <w:rPr>
          <w:lang w:val="en-US"/>
        </w:rPr>
      </w:pPr>
    </w:p>
    <w:p w14:paraId="2B57912B" w14:textId="77777777" w:rsidR="00904F78" w:rsidRPr="009E0FE2" w:rsidRDefault="00904F78" w:rsidP="008C1FFF">
      <w:pPr>
        <w:rPr>
          <w:lang w:val="en-US"/>
        </w:rPr>
      </w:pPr>
    </w:p>
    <w:p w14:paraId="273EA2B5" w14:textId="765216B2" w:rsidR="0054202C" w:rsidRPr="00AD54F6" w:rsidRDefault="0054202C" w:rsidP="00AD54F6">
      <w:pPr>
        <w:rPr>
          <w:b/>
          <w:bCs/>
          <w:u w:val="single"/>
          <w:lang w:val="en-US"/>
        </w:rPr>
      </w:pPr>
    </w:p>
    <w:sectPr w:rsidR="0054202C" w:rsidRPr="00AD5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B46EA" w14:textId="77777777" w:rsidR="0085138A" w:rsidRDefault="0085138A" w:rsidP="0008448D">
      <w:r>
        <w:separator/>
      </w:r>
    </w:p>
  </w:endnote>
  <w:endnote w:type="continuationSeparator" w:id="0">
    <w:p w14:paraId="765FA153" w14:textId="77777777" w:rsidR="0085138A" w:rsidRDefault="0085138A" w:rsidP="00084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A908B" w14:textId="77777777" w:rsidR="0085138A" w:rsidRDefault="0085138A" w:rsidP="0008448D">
      <w:r>
        <w:separator/>
      </w:r>
    </w:p>
  </w:footnote>
  <w:footnote w:type="continuationSeparator" w:id="0">
    <w:p w14:paraId="0FC5A2CE" w14:textId="77777777" w:rsidR="0085138A" w:rsidRDefault="0085138A" w:rsidP="00084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B2479"/>
    <w:multiLevelType w:val="hybridMultilevel"/>
    <w:tmpl w:val="061825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24763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6965F3"/>
    <w:multiLevelType w:val="hybridMultilevel"/>
    <w:tmpl w:val="97785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B358F4"/>
    <w:multiLevelType w:val="multilevel"/>
    <w:tmpl w:val="121401C0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9FF1F86"/>
    <w:multiLevelType w:val="hybridMultilevel"/>
    <w:tmpl w:val="0EF8B20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88214C"/>
    <w:multiLevelType w:val="hybridMultilevel"/>
    <w:tmpl w:val="6316B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061BE0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B66A6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BF45BF"/>
    <w:multiLevelType w:val="multilevel"/>
    <w:tmpl w:val="676ADEEC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781992419">
    <w:abstractNumId w:val="0"/>
  </w:num>
  <w:num w:numId="2" w16cid:durableId="1447576543">
    <w:abstractNumId w:val="5"/>
  </w:num>
  <w:num w:numId="3" w16cid:durableId="128478330">
    <w:abstractNumId w:val="3"/>
  </w:num>
  <w:num w:numId="4" w16cid:durableId="2022006379">
    <w:abstractNumId w:val="8"/>
  </w:num>
  <w:num w:numId="5" w16cid:durableId="1500080581">
    <w:abstractNumId w:val="2"/>
  </w:num>
  <w:num w:numId="6" w16cid:durableId="728843844">
    <w:abstractNumId w:val="4"/>
  </w:num>
  <w:num w:numId="7" w16cid:durableId="784152497">
    <w:abstractNumId w:val="7"/>
  </w:num>
  <w:num w:numId="8" w16cid:durableId="1002975308">
    <w:abstractNumId w:val="6"/>
  </w:num>
  <w:num w:numId="9" w16cid:durableId="321158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74"/>
    <w:rsid w:val="00001E8B"/>
    <w:rsid w:val="000045D4"/>
    <w:rsid w:val="000220A1"/>
    <w:rsid w:val="00054805"/>
    <w:rsid w:val="00056038"/>
    <w:rsid w:val="000574D5"/>
    <w:rsid w:val="00062220"/>
    <w:rsid w:val="000631E7"/>
    <w:rsid w:val="00064178"/>
    <w:rsid w:val="00070335"/>
    <w:rsid w:val="00077690"/>
    <w:rsid w:val="0008343C"/>
    <w:rsid w:val="0008448D"/>
    <w:rsid w:val="0009380B"/>
    <w:rsid w:val="00097862"/>
    <w:rsid w:val="000A0F3E"/>
    <w:rsid w:val="000A51CF"/>
    <w:rsid w:val="000B4103"/>
    <w:rsid w:val="000C1EB1"/>
    <w:rsid w:val="000C4736"/>
    <w:rsid w:val="000E1FB8"/>
    <w:rsid w:val="000E278C"/>
    <w:rsid w:val="000E36D0"/>
    <w:rsid w:val="000E6F3B"/>
    <w:rsid w:val="000F54FB"/>
    <w:rsid w:val="001045BB"/>
    <w:rsid w:val="00106F7F"/>
    <w:rsid w:val="001130CD"/>
    <w:rsid w:val="00126E2D"/>
    <w:rsid w:val="00130561"/>
    <w:rsid w:val="00132225"/>
    <w:rsid w:val="00134482"/>
    <w:rsid w:val="0013743E"/>
    <w:rsid w:val="001404CF"/>
    <w:rsid w:val="0014394B"/>
    <w:rsid w:val="00143BCC"/>
    <w:rsid w:val="00150479"/>
    <w:rsid w:val="00150EEF"/>
    <w:rsid w:val="00151900"/>
    <w:rsid w:val="00152213"/>
    <w:rsid w:val="0015742E"/>
    <w:rsid w:val="00166DDB"/>
    <w:rsid w:val="00167C0B"/>
    <w:rsid w:val="00177DCF"/>
    <w:rsid w:val="00183591"/>
    <w:rsid w:val="0019299B"/>
    <w:rsid w:val="001A1781"/>
    <w:rsid w:val="001A3174"/>
    <w:rsid w:val="001B667F"/>
    <w:rsid w:val="001B7F1E"/>
    <w:rsid w:val="001C0288"/>
    <w:rsid w:val="001C0738"/>
    <w:rsid w:val="001C0CE8"/>
    <w:rsid w:val="001C197B"/>
    <w:rsid w:val="001C639D"/>
    <w:rsid w:val="001E06BD"/>
    <w:rsid w:val="001F5C26"/>
    <w:rsid w:val="00210A67"/>
    <w:rsid w:val="00211151"/>
    <w:rsid w:val="00225DD8"/>
    <w:rsid w:val="0025552D"/>
    <w:rsid w:val="00256F50"/>
    <w:rsid w:val="00281706"/>
    <w:rsid w:val="002854A0"/>
    <w:rsid w:val="00285D19"/>
    <w:rsid w:val="00296E71"/>
    <w:rsid w:val="002A142F"/>
    <w:rsid w:val="002B106F"/>
    <w:rsid w:val="002B35C5"/>
    <w:rsid w:val="002B5216"/>
    <w:rsid w:val="002C3ECD"/>
    <w:rsid w:val="002D0AF7"/>
    <w:rsid w:val="002D5DFD"/>
    <w:rsid w:val="002D6A56"/>
    <w:rsid w:val="002E09E0"/>
    <w:rsid w:val="002E0B1E"/>
    <w:rsid w:val="002F2DF5"/>
    <w:rsid w:val="00303FEE"/>
    <w:rsid w:val="00305BCB"/>
    <w:rsid w:val="0030620F"/>
    <w:rsid w:val="00307BF3"/>
    <w:rsid w:val="0031176E"/>
    <w:rsid w:val="00312658"/>
    <w:rsid w:val="00312E18"/>
    <w:rsid w:val="00314BDA"/>
    <w:rsid w:val="0032406A"/>
    <w:rsid w:val="0033193D"/>
    <w:rsid w:val="003341E2"/>
    <w:rsid w:val="0033502F"/>
    <w:rsid w:val="00336BFE"/>
    <w:rsid w:val="0034196D"/>
    <w:rsid w:val="0034630B"/>
    <w:rsid w:val="00357EF3"/>
    <w:rsid w:val="003761A5"/>
    <w:rsid w:val="003776FA"/>
    <w:rsid w:val="00390912"/>
    <w:rsid w:val="00391F9D"/>
    <w:rsid w:val="00393CCC"/>
    <w:rsid w:val="003A7BE8"/>
    <w:rsid w:val="003A7E6F"/>
    <w:rsid w:val="003B5F9E"/>
    <w:rsid w:val="003B755C"/>
    <w:rsid w:val="003C01E3"/>
    <w:rsid w:val="003D4AFF"/>
    <w:rsid w:val="00404D8F"/>
    <w:rsid w:val="00410074"/>
    <w:rsid w:val="004277D5"/>
    <w:rsid w:val="00427BF5"/>
    <w:rsid w:val="00431431"/>
    <w:rsid w:val="00452988"/>
    <w:rsid w:val="00454565"/>
    <w:rsid w:val="0045515A"/>
    <w:rsid w:val="004631ED"/>
    <w:rsid w:val="00467155"/>
    <w:rsid w:val="0047261F"/>
    <w:rsid w:val="0048107A"/>
    <w:rsid w:val="004818B3"/>
    <w:rsid w:val="00482885"/>
    <w:rsid w:val="004832FA"/>
    <w:rsid w:val="00486361"/>
    <w:rsid w:val="0049281B"/>
    <w:rsid w:val="004A16B1"/>
    <w:rsid w:val="004B5751"/>
    <w:rsid w:val="004D10DA"/>
    <w:rsid w:val="004D3341"/>
    <w:rsid w:val="004D5458"/>
    <w:rsid w:val="004E2FAE"/>
    <w:rsid w:val="004F022D"/>
    <w:rsid w:val="004F0EE9"/>
    <w:rsid w:val="004F12C5"/>
    <w:rsid w:val="004F163E"/>
    <w:rsid w:val="0051067A"/>
    <w:rsid w:val="0051419D"/>
    <w:rsid w:val="00523A2D"/>
    <w:rsid w:val="00524108"/>
    <w:rsid w:val="00527C00"/>
    <w:rsid w:val="00540708"/>
    <w:rsid w:val="00541CCB"/>
    <w:rsid w:val="00541ED8"/>
    <w:rsid w:val="0054202C"/>
    <w:rsid w:val="005440D5"/>
    <w:rsid w:val="00547EC9"/>
    <w:rsid w:val="00554212"/>
    <w:rsid w:val="00554C24"/>
    <w:rsid w:val="00555660"/>
    <w:rsid w:val="00583742"/>
    <w:rsid w:val="00584E77"/>
    <w:rsid w:val="00597C6B"/>
    <w:rsid w:val="005B59B1"/>
    <w:rsid w:val="005C7225"/>
    <w:rsid w:val="006008DB"/>
    <w:rsid w:val="006025DA"/>
    <w:rsid w:val="0060494E"/>
    <w:rsid w:val="00614786"/>
    <w:rsid w:val="0062575C"/>
    <w:rsid w:val="00627EC6"/>
    <w:rsid w:val="00630A1B"/>
    <w:rsid w:val="00630E70"/>
    <w:rsid w:val="00647DAA"/>
    <w:rsid w:val="0065162D"/>
    <w:rsid w:val="00664ACE"/>
    <w:rsid w:val="00674222"/>
    <w:rsid w:val="006779DC"/>
    <w:rsid w:val="00680A34"/>
    <w:rsid w:val="00687EBF"/>
    <w:rsid w:val="00691302"/>
    <w:rsid w:val="00696A27"/>
    <w:rsid w:val="006B4AEA"/>
    <w:rsid w:val="006C2EE2"/>
    <w:rsid w:val="006D1756"/>
    <w:rsid w:val="006E0041"/>
    <w:rsid w:val="006E4523"/>
    <w:rsid w:val="006E6D6F"/>
    <w:rsid w:val="006F0A04"/>
    <w:rsid w:val="0070461D"/>
    <w:rsid w:val="0072589D"/>
    <w:rsid w:val="00731E21"/>
    <w:rsid w:val="00737B87"/>
    <w:rsid w:val="007408CB"/>
    <w:rsid w:val="007416EB"/>
    <w:rsid w:val="00760A5F"/>
    <w:rsid w:val="00765AAB"/>
    <w:rsid w:val="00766C36"/>
    <w:rsid w:val="00783567"/>
    <w:rsid w:val="007B3875"/>
    <w:rsid w:val="007C388C"/>
    <w:rsid w:val="007C6AD7"/>
    <w:rsid w:val="007E2FDC"/>
    <w:rsid w:val="007E3808"/>
    <w:rsid w:val="007F3C2E"/>
    <w:rsid w:val="007F484C"/>
    <w:rsid w:val="007F4FF7"/>
    <w:rsid w:val="007F5C07"/>
    <w:rsid w:val="007F654A"/>
    <w:rsid w:val="00805D0D"/>
    <w:rsid w:val="008064BF"/>
    <w:rsid w:val="00806C74"/>
    <w:rsid w:val="008178A2"/>
    <w:rsid w:val="00817951"/>
    <w:rsid w:val="00825402"/>
    <w:rsid w:val="00850E4C"/>
    <w:rsid w:val="0085138A"/>
    <w:rsid w:val="00866FCD"/>
    <w:rsid w:val="0087010B"/>
    <w:rsid w:val="00876503"/>
    <w:rsid w:val="00883033"/>
    <w:rsid w:val="008917F7"/>
    <w:rsid w:val="00891939"/>
    <w:rsid w:val="00893321"/>
    <w:rsid w:val="008A0120"/>
    <w:rsid w:val="008A0C65"/>
    <w:rsid w:val="008A2A1A"/>
    <w:rsid w:val="008B29A4"/>
    <w:rsid w:val="008C1FFF"/>
    <w:rsid w:val="008C41C9"/>
    <w:rsid w:val="008D12A5"/>
    <w:rsid w:val="008F4B5B"/>
    <w:rsid w:val="00904F78"/>
    <w:rsid w:val="009101E0"/>
    <w:rsid w:val="00913C2C"/>
    <w:rsid w:val="009153BF"/>
    <w:rsid w:val="00921962"/>
    <w:rsid w:val="00925CDD"/>
    <w:rsid w:val="009349AC"/>
    <w:rsid w:val="00941A7C"/>
    <w:rsid w:val="009453B7"/>
    <w:rsid w:val="00961A8C"/>
    <w:rsid w:val="0096770B"/>
    <w:rsid w:val="00981494"/>
    <w:rsid w:val="00987665"/>
    <w:rsid w:val="009A30C7"/>
    <w:rsid w:val="009A5244"/>
    <w:rsid w:val="009A6880"/>
    <w:rsid w:val="009A7186"/>
    <w:rsid w:val="009B245B"/>
    <w:rsid w:val="009B3CC6"/>
    <w:rsid w:val="009B4AE0"/>
    <w:rsid w:val="009C5F1E"/>
    <w:rsid w:val="009D44B9"/>
    <w:rsid w:val="009E0FE2"/>
    <w:rsid w:val="009F3F17"/>
    <w:rsid w:val="00A02102"/>
    <w:rsid w:val="00A048A3"/>
    <w:rsid w:val="00A262DD"/>
    <w:rsid w:val="00A276F9"/>
    <w:rsid w:val="00A330F6"/>
    <w:rsid w:val="00A460DF"/>
    <w:rsid w:val="00A53656"/>
    <w:rsid w:val="00A55407"/>
    <w:rsid w:val="00A56ACF"/>
    <w:rsid w:val="00A63F0E"/>
    <w:rsid w:val="00A76E91"/>
    <w:rsid w:val="00A819EB"/>
    <w:rsid w:val="00A85F9A"/>
    <w:rsid w:val="00A87E23"/>
    <w:rsid w:val="00A97127"/>
    <w:rsid w:val="00A97E6D"/>
    <w:rsid w:val="00AA5F0A"/>
    <w:rsid w:val="00AA6369"/>
    <w:rsid w:val="00AC1C76"/>
    <w:rsid w:val="00AC51E1"/>
    <w:rsid w:val="00AC6C75"/>
    <w:rsid w:val="00AD536E"/>
    <w:rsid w:val="00AD54F6"/>
    <w:rsid w:val="00AE3D1C"/>
    <w:rsid w:val="00AE3DBB"/>
    <w:rsid w:val="00AE4B7A"/>
    <w:rsid w:val="00AE7267"/>
    <w:rsid w:val="00AF4223"/>
    <w:rsid w:val="00AF616B"/>
    <w:rsid w:val="00AF61B3"/>
    <w:rsid w:val="00B02370"/>
    <w:rsid w:val="00B05174"/>
    <w:rsid w:val="00B10F4B"/>
    <w:rsid w:val="00B152A0"/>
    <w:rsid w:val="00B25F32"/>
    <w:rsid w:val="00B263ED"/>
    <w:rsid w:val="00B269EA"/>
    <w:rsid w:val="00B318B0"/>
    <w:rsid w:val="00B4027A"/>
    <w:rsid w:val="00B5071A"/>
    <w:rsid w:val="00B5196A"/>
    <w:rsid w:val="00B5665A"/>
    <w:rsid w:val="00B603D7"/>
    <w:rsid w:val="00B609AA"/>
    <w:rsid w:val="00B76903"/>
    <w:rsid w:val="00B84578"/>
    <w:rsid w:val="00B92DCE"/>
    <w:rsid w:val="00B939E5"/>
    <w:rsid w:val="00BA65E9"/>
    <w:rsid w:val="00BA696A"/>
    <w:rsid w:val="00BB0D71"/>
    <w:rsid w:val="00BB1D27"/>
    <w:rsid w:val="00BC6343"/>
    <w:rsid w:val="00BD2DE1"/>
    <w:rsid w:val="00BD367E"/>
    <w:rsid w:val="00BD40B6"/>
    <w:rsid w:val="00BD4C66"/>
    <w:rsid w:val="00BE081B"/>
    <w:rsid w:val="00BE361F"/>
    <w:rsid w:val="00BE44CE"/>
    <w:rsid w:val="00BE463B"/>
    <w:rsid w:val="00BE5DFA"/>
    <w:rsid w:val="00BF285D"/>
    <w:rsid w:val="00BF7231"/>
    <w:rsid w:val="00C00AD7"/>
    <w:rsid w:val="00C14C7C"/>
    <w:rsid w:val="00C248FD"/>
    <w:rsid w:val="00C32CEE"/>
    <w:rsid w:val="00C42B90"/>
    <w:rsid w:val="00C50E0E"/>
    <w:rsid w:val="00C5129D"/>
    <w:rsid w:val="00C77118"/>
    <w:rsid w:val="00CA4A87"/>
    <w:rsid w:val="00CB0072"/>
    <w:rsid w:val="00CB5870"/>
    <w:rsid w:val="00CC3552"/>
    <w:rsid w:val="00D01005"/>
    <w:rsid w:val="00D124C5"/>
    <w:rsid w:val="00D15CE0"/>
    <w:rsid w:val="00D22C07"/>
    <w:rsid w:val="00D24326"/>
    <w:rsid w:val="00D34C3C"/>
    <w:rsid w:val="00D43083"/>
    <w:rsid w:val="00D45012"/>
    <w:rsid w:val="00D53856"/>
    <w:rsid w:val="00D83A55"/>
    <w:rsid w:val="00D919E9"/>
    <w:rsid w:val="00D91B47"/>
    <w:rsid w:val="00DA6A58"/>
    <w:rsid w:val="00DA7392"/>
    <w:rsid w:val="00DB62DF"/>
    <w:rsid w:val="00DC0F95"/>
    <w:rsid w:val="00DC299E"/>
    <w:rsid w:val="00DC4E97"/>
    <w:rsid w:val="00DD46AF"/>
    <w:rsid w:val="00DD56F5"/>
    <w:rsid w:val="00DD5CB1"/>
    <w:rsid w:val="00DF0198"/>
    <w:rsid w:val="00DF0B8E"/>
    <w:rsid w:val="00DF5455"/>
    <w:rsid w:val="00DF6D1B"/>
    <w:rsid w:val="00E01696"/>
    <w:rsid w:val="00E163CA"/>
    <w:rsid w:val="00E176B4"/>
    <w:rsid w:val="00E2161C"/>
    <w:rsid w:val="00E22E79"/>
    <w:rsid w:val="00E325CD"/>
    <w:rsid w:val="00E33A32"/>
    <w:rsid w:val="00E33F1F"/>
    <w:rsid w:val="00E42AE6"/>
    <w:rsid w:val="00E46B5E"/>
    <w:rsid w:val="00E51E20"/>
    <w:rsid w:val="00E54584"/>
    <w:rsid w:val="00E56EB3"/>
    <w:rsid w:val="00E666D3"/>
    <w:rsid w:val="00E877D9"/>
    <w:rsid w:val="00EA4FDE"/>
    <w:rsid w:val="00EB27EE"/>
    <w:rsid w:val="00EC076F"/>
    <w:rsid w:val="00EC09A4"/>
    <w:rsid w:val="00EC7DF8"/>
    <w:rsid w:val="00F03540"/>
    <w:rsid w:val="00F03872"/>
    <w:rsid w:val="00F040EC"/>
    <w:rsid w:val="00F06305"/>
    <w:rsid w:val="00F10BFE"/>
    <w:rsid w:val="00F12D33"/>
    <w:rsid w:val="00F132C5"/>
    <w:rsid w:val="00F201F3"/>
    <w:rsid w:val="00F217A1"/>
    <w:rsid w:val="00F32DE5"/>
    <w:rsid w:val="00F33A6C"/>
    <w:rsid w:val="00F50A06"/>
    <w:rsid w:val="00F664D5"/>
    <w:rsid w:val="00F704A4"/>
    <w:rsid w:val="00F73028"/>
    <w:rsid w:val="00F74E87"/>
    <w:rsid w:val="00F7646B"/>
    <w:rsid w:val="00F76C8E"/>
    <w:rsid w:val="00F85FF2"/>
    <w:rsid w:val="00F92657"/>
    <w:rsid w:val="00FA0D94"/>
    <w:rsid w:val="00FB5228"/>
    <w:rsid w:val="00FB626D"/>
    <w:rsid w:val="00FB702E"/>
    <w:rsid w:val="00FD4229"/>
    <w:rsid w:val="00FD64C7"/>
    <w:rsid w:val="00FE21E0"/>
    <w:rsid w:val="00FE35B2"/>
    <w:rsid w:val="00FE51FC"/>
    <w:rsid w:val="00FE6ABA"/>
    <w:rsid w:val="00FF3585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603714"/>
  <w15:chartTrackingRefBased/>
  <w15:docId w15:val="{20615F7A-76DA-8849-9EFF-D5274136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7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756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D1756"/>
    <w:rPr>
      <w:rFonts w:asciiTheme="majorHAnsi" w:eastAsiaTheme="majorEastAsia" w:hAnsiTheme="majorHAnsi" w:cstheme="majorBidi"/>
      <w:kern w:val="2"/>
      <w:sz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0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22D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22D"/>
    <w:rPr>
      <w:kern w:val="2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01E8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210A67"/>
    <w:rPr>
      <w:color w:val="808080"/>
    </w:rPr>
  </w:style>
  <w:style w:type="numbering" w:customStyle="1" w:styleId="CurrentList1">
    <w:name w:val="Current List1"/>
    <w:uiPriority w:val="99"/>
    <w:rsid w:val="00F040EC"/>
    <w:pPr>
      <w:numPr>
        <w:numId w:val="3"/>
      </w:numPr>
    </w:pPr>
  </w:style>
  <w:style w:type="numbering" w:customStyle="1" w:styleId="CurrentList2">
    <w:name w:val="Current List2"/>
    <w:uiPriority w:val="99"/>
    <w:rsid w:val="00F040EC"/>
    <w:pPr>
      <w:numPr>
        <w:numId w:val="4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8448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44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448D"/>
    <w:rPr>
      <w:vertAlign w:val="superscript"/>
    </w:rPr>
  </w:style>
  <w:style w:type="paragraph" w:styleId="Revision">
    <w:name w:val="Revision"/>
    <w:hidden/>
    <w:uiPriority w:val="99"/>
    <w:semiHidden/>
    <w:rsid w:val="00E22E7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4E8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4E8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D36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67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321"/>
    <w:pPr>
      <w:widowControl/>
      <w:jc w:val="left"/>
    </w:pPr>
    <w:rPr>
      <w:rFonts w:ascii="Times New Roman" w:eastAsia="Times New Roman" w:hAnsi="Times New Roman" w:cs="Times New Roman"/>
      <w:b/>
      <w:bCs/>
      <w:kern w:val="0"/>
      <w:lang w:val="en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321"/>
    <w:rPr>
      <w:rFonts w:ascii="Times New Roman" w:eastAsia="Times New Roman" w:hAnsi="Times New Roman" w:cs="Times New Roman"/>
      <w:b/>
      <w:bCs/>
      <w:kern w:val="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955D72-0CAF-A84A-8BCC-7C72ED9D0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 美夏</dc:creator>
  <cp:keywords/>
  <dc:description/>
  <cp:lastModifiedBy>上原 美夏</cp:lastModifiedBy>
  <cp:revision>9</cp:revision>
  <cp:lastPrinted>2022-06-25T04:07:00Z</cp:lastPrinted>
  <dcterms:created xsi:type="dcterms:W3CDTF">2022-06-25T04:07:00Z</dcterms:created>
  <dcterms:modified xsi:type="dcterms:W3CDTF">2022-07-0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cbc77c-0665-3343-a7fa-6521ab6d8211</vt:lpwstr>
  </property>
  <property fmtid="{D5CDD505-2E9C-101B-9397-08002B2CF9AE}" pid="24" name="Mendeley Citation Style_1">
    <vt:lpwstr>http://www.zotero.org/styles/vancouver</vt:lpwstr>
  </property>
</Properties>
</file>